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</w:rPr>
        <w:t xml:space="preserve">Table S1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The p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</w:rPr>
        <w:t>rimer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</w:rPr>
        <w:t xml:space="preserve"> sequences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</w:rPr>
        <w:t>v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</w:rPr>
        <w:t xml:space="preserve">irulence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</w:rPr>
        <w:t>g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</w:rPr>
        <w:t>enes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.</w:t>
      </w:r>
    </w:p>
    <w:tbl>
      <w:tblPr>
        <w:tblStyle w:val="3"/>
        <w:tblW w:w="9482" w:type="dxa"/>
        <w:tblInd w:w="-4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321"/>
        <w:gridCol w:w="5464"/>
        <w:gridCol w:w="14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28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bookmarkStart w:id="0" w:name="OLE_LINK5" w:colFirst="0" w:colLast="3"/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rimer set and gene</w:t>
            </w:r>
          </w:p>
        </w:tc>
        <w:tc>
          <w:tcPr>
            <w:tcW w:w="132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rimer</w:t>
            </w:r>
          </w:p>
        </w:tc>
        <w:tc>
          <w:tcPr>
            <w:tcW w:w="546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Microsoft YaHei UI" w:cs="Times New Roman"/>
                <w:i w:val="0"/>
                <w:iCs w:val="0"/>
                <w:caps w:val="0"/>
                <w:spacing w:val="5"/>
                <w:sz w:val="24"/>
                <w:szCs w:val="24"/>
                <w:shd w:val="clear" w:fill="FFFFFF"/>
              </w:rPr>
            </w:pPr>
            <w:bookmarkStart w:id="1" w:name="OLE_LINK6"/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Oligonucleotide sequence </w:t>
            </w:r>
            <w:bookmarkEnd w:id="1"/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aps w:val="0"/>
                <w:spacing w:val="5"/>
                <w:sz w:val="24"/>
                <w:szCs w:val="24"/>
                <w:shd w:val="clear" w:fill="FFFFFF"/>
              </w:rPr>
              <w:t>5′-3′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41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ize (bp) of PCR product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6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a</w:t>
            </w:r>
          </w:p>
        </w:tc>
        <w:tc>
          <w:tcPr>
            <w:tcW w:w="1321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a-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</w:t>
            </w:r>
          </w:p>
        </w:tc>
        <w:tc>
          <w:tcPr>
            <w:tcW w:w="546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CTTTGGAAACGGTTAAAACG</w:t>
            </w:r>
          </w:p>
        </w:tc>
        <w:tc>
          <w:tcPr>
            <w:tcW w:w="1411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a-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TCTGAACCTTCCCATCAAAAAC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seb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b-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TCGCATCAAACTGACAAACG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b-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GCAGGTACTCTATAAGTGCCTGC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86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c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TCAAGAACTAGACATAAAAGCTAGG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TCAAAATCGGATTAACATTATCC 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d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d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TAGTTTGGTAATATCTCCTTTAAACG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d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TTAATGCTATATCTTATAGGGTAAACATC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e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AGTACCTATAGATAAAGTTAAAACAAGC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TAACTTACCGTGGACCCTTC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g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g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AGTAGACATTTTTGGCGTTCC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g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GAACCATCAAACTCGTATAGC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h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h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GTCTATATGGAGGTACAACACT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h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GACCTTTACTTATTTCGCTGTC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i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i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GGTGATATTGGTGTAGGTAAC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i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TCCATATTCTTTGCCTTTACCAG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j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j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AGCGATAGCAAAAATGAAACA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j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TCTAGCGGAACAACAGTTCTGA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l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l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ATACAGTCTTACTAACGG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l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TTTTCTGCTTTAGTAACACC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m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m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TTGTCCTGTTCCAGTATC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m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TACGGTGGAGTTACATTAG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n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TTGTTCTACATAGCTGCAA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6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TTGAAAAAACTCTGCTCCCA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o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o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GTCAAGTGTAGACCCTATT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o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TATGCTCCGAATGAGAATGA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p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p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GACCTTGGTTCAAAAGACACC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p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TGTCTTGACTGAAGGTCTAGC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q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Italic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q</w:t>
            </w:r>
            <w:r>
              <w:rPr>
                <w:rFonts w:hint="eastAsia" w:ascii="Times New Roman" w:hAnsi="Times New Roman" w:eastAsia="Dutch801BT-Italic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TCTAGCATATGCTGATGTAGG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Dutch801BT-Italic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eq</w:t>
            </w:r>
            <w:r>
              <w:rPr>
                <w:rFonts w:hint="eastAsia" w:ascii="Times New Roman" w:hAnsi="Times New Roman" w:eastAsia="Dutch801BT-Italic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CAATCTCTTGAGCAGTTACYTC 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utch801BT-Italic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fnbA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Fnb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ACAACCAGCAAATATAG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Fnb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TGTGTGGTAATCAATGTC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tsst1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tsst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AGCCCTTTGTTGCTTGCG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tsst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TCGAACTTTGGCCCATACTTT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eta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Et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CTAGTGCATTTGTTATTCAAGACG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Et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TGCATTGACACCATAGTACTTATTC 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etb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Etb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CGGCTATATACATTCAATTCAATG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Etb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AAGTTATTCATTTAATGCACTGTCTC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Luk-PV</w:t>
            </w:r>
          </w:p>
        </w:tc>
        <w:tc>
          <w:tcPr>
            <w:tcW w:w="132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Luk-PV</w:t>
            </w: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TCATTAGGTAAAATGTCTGGACATGATCCA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32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Luk-PV</w:t>
            </w: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GCATCAACTGTATTGGATAGCAAAAGC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lukDE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LukD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CF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TTAGGATATAACATTGGAGGTA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LukD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CF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GATTAGTTTCTTTAGAATCCGT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bookmarkStart w:id="2" w:name="OLE_LINK1"/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hla</w:t>
            </w:r>
            <w:bookmarkEnd w:id="2"/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Hl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TTT TCA GGG TCA ATA TAA GC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Hl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CTTTCCAGCCTACTTTTTTATCAGT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hlb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Hl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b-F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GTGCACTTACTGACAATAGTGC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Hl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GTTGATGAGTAGCTACCTTCAGT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hlg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Hlg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TTGGCTGGGGAGTTGAAGCACA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Hlg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CGCCTGCCCAGTAGAAGCCATT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hly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Hly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TGCAAGTCCTAAGACGCCAA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Hly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CCACACTTGAGATATATGCAGGA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icaA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Ica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CCTAACTAACGAAAGGTAG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3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Ica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AAGATATAGCGATAAGTGC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clfA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Clf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GCTTCAGTGCTTGT AGG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9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Clf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TTT TCA GGG TCA ATA TAA GC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sdrC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Sdr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CGCATGGCAGTGAATACTGTTGCAGC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Sdr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GAAGTATCAGGGGTGAAACTATCCACAAATTG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sdrD</w:t>
            </w: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SdrD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GGAAATAAAGTTGAAGTTTC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SdrD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ACTTTGTCATCAACTGTAAT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286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bookmarkStart w:id="3" w:name="OLE_LINK3"/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sdrE</w:t>
            </w:r>
            <w:bookmarkEnd w:id="3"/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Sdr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F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AGTAAATGTGTCAAAAGA</w:t>
            </w:r>
          </w:p>
        </w:tc>
        <w:tc>
          <w:tcPr>
            <w:tcW w:w="1411" w:type="dxa"/>
            <w:vMerge w:val="restart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6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321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Sdr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-R</w:t>
            </w:r>
          </w:p>
        </w:tc>
        <w:tc>
          <w:tcPr>
            <w:tcW w:w="5464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TTGACTACCAGCTATATC</w:t>
            </w:r>
          </w:p>
        </w:tc>
        <w:tc>
          <w:tcPr>
            <w:tcW w:w="1411" w:type="dxa"/>
            <w:vMerge w:val="continue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bookmarkStart w:id="18" w:name="_GoBack"/>
      <w:bookmarkEnd w:id="18"/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2.The </w:t>
      </w:r>
      <w:bookmarkStart w:id="4" w:name="OLE_LINK4"/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primers sequences</w:t>
      </w:r>
      <w:bookmarkEnd w:id="4"/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MLST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, Spa and </w:t>
      </w:r>
      <w:r>
        <w:rPr>
          <w:rFonts w:hint="eastAsia" w:ascii="Times New Roman" w:hAnsi="Times New Roman" w:eastAsia="Microsoft YaHei UI" w:cs="Times New Roman"/>
          <w:i/>
          <w:iCs/>
          <w:caps w:val="0"/>
          <w:spacing w:val="5"/>
          <w:sz w:val="24"/>
          <w:szCs w:val="24"/>
          <w:shd w:val="clear" w:fill="FFFFFF"/>
          <w:lang w:val="en-US" w:eastAsia="zh-CN"/>
        </w:rPr>
        <w:t>SCCmec</w:t>
      </w:r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typing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arc up - 5' TTG ATT CAC CAG CGC GTA TTG TC -3'</w:t>
      </w: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arc dn - 5' AGG TAT CTG CTT CAA TCA GCG -3'</w:t>
      </w: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aro up - 5' ATC GGA AAT CCT ATT TCA CAT TC -3'</w:t>
      </w: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aro dn - 5' GGT GTT GTA TTA ATA ACG ATA TC -3'</w:t>
      </w: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glp up - 5' CTA GGA ACT GCA ATC TTA ATC C -3'</w:t>
      </w: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glp dn - 5' TGG TAA AAT CGC ATG TCC AAT TC -3'</w:t>
      </w: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gmk up - 5' ATC GTT TTA TCG GGA CCA TC -3'</w:t>
      </w: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gmk dn - 5' TCA TTA ACT ACA ACG TAA TCG TA -3'</w:t>
      </w: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pta up - 5' GTT AAA ATC GTA TTA CCT GAA GG -3'</w:t>
      </w: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pta dn - 5' GAC CCT TTT GTT GAA AAG CTT AA -3'</w:t>
      </w: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tpi up - 5' TCG TTC ATT CTG AAC GTC GTG AA -3'</w:t>
      </w: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tpi dn - 5' TTT GCA CCT TCT AAC AAT TGT AC -3'</w:t>
      </w: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yqi up- 5' CAG CAT ACA GGA CAC CTA TTG GC -3'</w:t>
      </w: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yqi dn- 5' CGT TGA GGA ATC GAT ACT GGA AC -3'</w:t>
      </w:r>
    </w:p>
    <w:p>
      <w:pP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</w:pPr>
      <w:bookmarkStart w:id="5" w:name="OLE_LINK2"/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>Spa up</w:t>
      </w:r>
      <w:bookmarkEnd w:id="5"/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5′-GACGATCCTTCAGTGAGCAAAG-3′</w:t>
      </w:r>
    </w:p>
    <w:p>
      <w:pP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</w:pPr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>Spa dn</w:t>
      </w:r>
      <w:bookmarkStart w:id="6" w:name="OLE_LINK7"/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5′-GCAGCAATTTTGTCAGCAGTAG</w:t>
      </w:r>
      <w:bookmarkStart w:id="7" w:name="OLE_LINK10"/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-3′</w:t>
      </w:r>
    </w:p>
    <w:bookmarkEnd w:id="6"/>
    <w:bookmarkEnd w:id="7"/>
    <w:p>
      <w:pP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</w:pP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SCCmec I</w:t>
      </w:r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 </w:t>
      </w:r>
      <w:bookmarkStart w:id="8" w:name="OLE_LINK12"/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>up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5′-</w:t>
      </w:r>
      <w:bookmarkEnd w:id="8"/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GCTTTAAAGAGTGTCGTTACAGG</w:t>
      </w:r>
      <w:bookmarkStart w:id="9" w:name="OLE_LINK11"/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-3′</w:t>
      </w:r>
      <w:bookmarkEnd w:id="9"/>
    </w:p>
    <w:p>
      <w:pP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</w:pP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SCCmec I</w:t>
      </w:r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 dn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5′-GTTCTCTCATAGTATGACGTCC</w:t>
      </w:r>
      <w:bookmarkStart w:id="10" w:name="OLE_LINK15"/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-3′</w:t>
      </w:r>
      <w:bookmarkEnd w:id="10"/>
    </w:p>
    <w:p>
      <w:pP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</w:pPr>
      <w:bookmarkStart w:id="11" w:name="OLE_LINK13"/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SCCmec II</w:t>
      </w:r>
      <w:bookmarkEnd w:id="11"/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 </w:t>
      </w:r>
      <w:bookmarkStart w:id="12" w:name="OLE_LINK14"/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>up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5′-</w:t>
      </w:r>
      <w:bookmarkEnd w:id="12"/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CGTTGAAGATGATGAAGCG-3′</w:t>
      </w:r>
    </w:p>
    <w:p>
      <w:pP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</w:pP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SCCmec II</w:t>
      </w:r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 dn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5′-CGAAATCAATGGTTAATGGACC-3′</w:t>
      </w:r>
    </w:p>
    <w:p>
      <w:pP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</w:pP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SCCmec III</w:t>
      </w:r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 up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5′-CCATATTGTGTACGATGCG-3′</w:t>
      </w:r>
    </w:p>
    <w:p>
      <w:pP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</w:pP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SCCmec III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ab/>
      </w:r>
      <w:bookmarkStart w:id="13" w:name="OLE_LINK16"/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>up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5′-</w:t>
      </w:r>
      <w:bookmarkEnd w:id="13"/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CCTTAGTTGTCGTAACAGATCG-3′</w:t>
      </w:r>
    </w:p>
    <w:p>
      <w:pP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</w:pPr>
      <w:bookmarkStart w:id="14" w:name="OLE_LINK8"/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SCCmec IV</w:t>
      </w:r>
      <w:bookmarkEnd w:id="14"/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 up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5′-GCCTTATTCGAAGAAACCG-3′</w:t>
      </w:r>
    </w:p>
    <w:p>
      <w:pP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</w:pP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SCCmec IV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ab/>
      </w:r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>dn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5′-CTACTCTTCTGAAAAGCGTCG-3′</w:t>
      </w:r>
    </w:p>
    <w:p>
      <w:pP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</w:pPr>
      <w:bookmarkStart w:id="15" w:name="OLE_LINK18"/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SCCmec</w:t>
      </w:r>
      <w:bookmarkEnd w:id="15"/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 xml:space="preserve"> V</w:t>
      </w:r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 up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5′-GAACATTGTTACTTAAATGAGCG-3′</w:t>
      </w:r>
    </w:p>
    <w:p>
      <w:pP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</w:pP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SCCmec</w:t>
      </w:r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 V dn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5′-TGAAAGTTGTACCCTTGACACC-3′</w:t>
      </w:r>
    </w:p>
    <w:p>
      <w:pP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</w:pPr>
      <w:bookmarkStart w:id="16" w:name="OLE_LINK17"/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mecA</w:t>
      </w:r>
      <w:bookmarkEnd w:id="16"/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 up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5′-GTG AAG ATA TAC CAA GTG ATT-3′</w:t>
      </w:r>
    </w:p>
    <w:p>
      <w:pP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</w:pP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mecA</w:t>
      </w:r>
      <w:r>
        <w:rPr>
          <w:rFonts w:hint="eastAsia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 dn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  <w:t>5′-ATG CGC TAT AGA TTG AAA GGA T-3′</w:t>
      </w:r>
    </w:p>
    <w:p>
      <w:pP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</w:rPr>
      </w:pPr>
    </w:p>
    <w:p>
      <w:pPr>
        <w:spacing w:line="360" w:lineRule="auto"/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4.The 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>PCR related steps and parameters: The amplification was performed in a GeneAmp PCR system 9700 or 9600 Thermal Cycler (Applied Biosystems, Foster City, CA) with an i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>nitial denaturation step at 95℃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 for 5 min, 35 cycles of denaturation 95℃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 for 1 min, annealing 55-60℃ 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>for 1 min,extension 72℃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 for 1 min, final extension 72℃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 for 10 min 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>and followed by a hold at 4</w:t>
      </w:r>
      <w:bookmarkStart w:id="17" w:name="OLE_LINK20"/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>℃</w:t>
      </w:r>
      <w:bookmarkEnd w:id="17"/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 xml:space="preserve"> Each PCR experiment was carried out with positive </w:t>
      </w:r>
      <w: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  <w:t>control and negative control (distilled water). The primer annealing temperature was appropriately adjusted according to the primer conditions.</w:t>
      </w:r>
    </w:p>
    <w:p>
      <w:pPr>
        <w:rPr>
          <w:rFonts w:hint="default" w:ascii="Times New Roman" w:hAnsi="Times New Roman" w:eastAsia="Microsoft YaHei UI" w:cs="Times New Roman"/>
          <w:i w:val="0"/>
          <w:iCs w:val="0"/>
          <w:caps w:val="0"/>
          <w:spacing w:val="5"/>
          <w:sz w:val="24"/>
          <w:szCs w:val="24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utch801B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Dutch801BT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wNTQ3MDlkMjk2NjMwZjE5ZDgxNWMwMjNkZmFkM2YifQ=="/>
  </w:docVars>
  <w:rsids>
    <w:rsidRoot w:val="0F7A422D"/>
    <w:rsid w:val="042E1C35"/>
    <w:rsid w:val="0F7A422D"/>
    <w:rsid w:val="1CEB2768"/>
    <w:rsid w:val="21F35640"/>
    <w:rsid w:val="22C76EC5"/>
    <w:rsid w:val="263C4849"/>
    <w:rsid w:val="37C330BC"/>
    <w:rsid w:val="45E22BAD"/>
    <w:rsid w:val="67DD2D7C"/>
    <w:rsid w:val="6B37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autoRedefine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00:57:00Z</dcterms:created>
  <dc:creator>陈平安</dc:creator>
  <cp:lastModifiedBy>陈平安</cp:lastModifiedBy>
  <dcterms:modified xsi:type="dcterms:W3CDTF">2024-02-17T08:5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43605E8D0F94664BD978D89C1C69BA4_11</vt:lpwstr>
  </property>
</Properties>
</file>